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CB1" w:rsidRDefault="00922CB1" w:rsidP="00922CB1">
      <w:pPr>
        <w:rPr>
          <w:rFonts w:ascii="Times New Roman" w:hAnsi="Times New Roman" w:cs="Times New Roman"/>
          <w:b/>
          <w:sz w:val="22"/>
        </w:rPr>
      </w:pPr>
      <w:proofErr w:type="gramStart"/>
      <w:r w:rsidRPr="003A2828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1</w:t>
      </w:r>
      <w:r w:rsidR="00FC7CE5">
        <w:rPr>
          <w:rFonts w:ascii="Times New Roman" w:hAnsi="Times New Roman" w:cs="Times New Roman"/>
          <w:b/>
          <w:sz w:val="22"/>
        </w:rPr>
        <w:t>.</w:t>
      </w:r>
      <w:proofErr w:type="gramEnd"/>
      <w:r w:rsidR="00FC7CE5">
        <w:rPr>
          <w:rFonts w:ascii="Times New Roman" w:hAnsi="Times New Roman" w:cs="Times New Roman"/>
          <w:b/>
          <w:sz w:val="22"/>
        </w:rPr>
        <w:t xml:space="preserve"> </w:t>
      </w:r>
      <w:r w:rsidR="005112D9">
        <w:rPr>
          <w:rFonts w:ascii="Times New Roman" w:hAnsi="Times New Roman" w:cs="Times New Roman" w:hint="eastAsia"/>
          <w:b/>
          <w:sz w:val="22"/>
        </w:rPr>
        <w:t>G</w:t>
      </w:r>
      <w:r w:rsidR="00FC7CE5">
        <w:rPr>
          <w:rFonts w:ascii="Times New Roman" w:hAnsi="Times New Roman" w:cs="Times New Roman" w:hint="eastAsia"/>
          <w:b/>
          <w:sz w:val="22"/>
        </w:rPr>
        <w:t>enomic</w:t>
      </w:r>
      <w:r w:rsidR="005112D9">
        <w:rPr>
          <w:rFonts w:ascii="Times New Roman" w:hAnsi="Times New Roman" w:cs="Times New Roman" w:hint="eastAsia"/>
          <w:b/>
          <w:sz w:val="22"/>
        </w:rPr>
        <w:t xml:space="preserve"> p53</w:t>
      </w:r>
      <w:r w:rsidR="00FC7CE5">
        <w:rPr>
          <w:rFonts w:ascii="Times New Roman" w:hAnsi="Times New Roman" w:cs="Times New Roman" w:hint="eastAsia"/>
          <w:b/>
          <w:sz w:val="22"/>
        </w:rPr>
        <w:t xml:space="preserve"> status</w:t>
      </w:r>
      <w:r w:rsidRPr="003A2828">
        <w:rPr>
          <w:rFonts w:ascii="Times New Roman" w:hAnsi="Times New Roman" w:cs="Times New Roman"/>
          <w:b/>
          <w:sz w:val="22"/>
        </w:rPr>
        <w:t xml:space="preserve"> of </w:t>
      </w:r>
      <w:r w:rsidR="005112D9">
        <w:rPr>
          <w:rFonts w:ascii="Times New Roman" w:hAnsi="Times New Roman" w:cs="Times New Roman" w:hint="eastAsia"/>
          <w:b/>
          <w:sz w:val="22"/>
        </w:rPr>
        <w:t>28 human</w:t>
      </w:r>
      <w:r w:rsidR="00FC7CE5">
        <w:rPr>
          <w:rFonts w:ascii="Times New Roman" w:hAnsi="Times New Roman" w:cs="Times New Roman" w:hint="eastAsia"/>
          <w:b/>
          <w:sz w:val="22"/>
        </w:rPr>
        <w:t xml:space="preserve"> cancer cell </w:t>
      </w:r>
      <w:proofErr w:type="gramStart"/>
      <w:r w:rsidR="00FC7CE5">
        <w:rPr>
          <w:rFonts w:ascii="Times New Roman" w:hAnsi="Times New Roman" w:cs="Times New Roman" w:hint="eastAsia"/>
          <w:b/>
          <w:sz w:val="22"/>
        </w:rPr>
        <w:t>line</w:t>
      </w:r>
      <w:proofErr w:type="gramEnd"/>
      <w:r w:rsidR="00FC7CE5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9137" w:type="dxa"/>
        <w:jc w:val="center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738"/>
        <w:gridCol w:w="3247"/>
        <w:gridCol w:w="1031"/>
        <w:gridCol w:w="1240"/>
        <w:gridCol w:w="1701"/>
      </w:tblGrid>
      <w:tr w:rsidR="001E280F" w:rsidRPr="00FC7CE5" w:rsidTr="001F5713">
        <w:trPr>
          <w:trHeight w:val="345"/>
          <w:jc w:val="center"/>
        </w:trPr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1E2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1E2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1E2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1E2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1E280F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ygos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1E2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tation</w:t>
            </w:r>
          </w:p>
        </w:tc>
      </w:tr>
      <w:tr w:rsidR="001E280F" w:rsidRPr="00FC7CE5" w:rsidTr="001F5713">
        <w:trPr>
          <w:trHeight w:val="34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-SY5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uroblastoma</w:t>
            </w:r>
            <w:proofErr w:type="spellEnd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05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V274F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3T/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thelial SV40 T antige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L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CaT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thelial keratinocyt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="001E280F" w:rsidRPr="001F57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er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F5713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179Y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282W 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p</w:t>
            </w:r>
            <w:proofErr w:type="spellEnd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H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nal cell </w:t>
            </w: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nocarcinom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-HEP-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R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DA-MB-23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R280K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DA-MB-46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F5713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R273H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W-48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orectal 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1F57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er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F5713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273H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309S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urkat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T cell leukemi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1F57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erozygo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13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T256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D259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S260A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CF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-56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ronic </w:t>
            </w: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elogenous</w:t>
            </w:r>
            <w:proofErr w:type="spellEnd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leukemia (CML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F5713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Q136fs*13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-OV-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F5713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S90fs*33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2O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sarc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12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arcinoma; non-small cell lung cancer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53 null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C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53 null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5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stric 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Vo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lorectal </w:t>
            </w: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nocarcinom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CCI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luripotent embryonal carcinoma, </w:t>
            </w: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atocarcinom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V272fs*73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TERA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ignant pluripotent embryonal 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T1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orectal 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LD-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orectal 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F5713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1E280F"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241F</w:t>
            </w:r>
          </w:p>
        </w:tc>
      </w:tr>
      <w:tr w:rsidR="001E280F" w:rsidRPr="00FC7CE5" w:rsidTr="001F5713">
        <w:trPr>
          <w:trHeight w:val="33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T-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orectal adenocarcin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F5713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terozygo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/</w:t>
            </w:r>
            <w:r w:rsid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153A </w:t>
            </w:r>
          </w:p>
        </w:tc>
      </w:tr>
      <w:tr w:rsidR="001E280F" w:rsidRPr="00FC7CE5" w:rsidTr="001F5713">
        <w:trPr>
          <w:trHeight w:val="34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JSA-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FC7CE5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steosarcoma; </w:t>
            </w:r>
            <w:proofErr w:type="spellStart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potential</w:t>
            </w:r>
            <w:proofErr w:type="spellEnd"/>
            <w:r w:rsidRPr="00FC7C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arcom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280F" w:rsidRPr="001F5713" w:rsidRDefault="001E280F" w:rsidP="001F5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80F" w:rsidRPr="001F5713" w:rsidRDefault="001E280F" w:rsidP="00FC7C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7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D3499A" w:rsidRDefault="00D3499A" w:rsidP="00922CB1">
      <w:pPr>
        <w:rPr>
          <w:rFonts w:ascii="Times New Roman" w:hAnsi="Times New Roman" w:cs="Times New Roman"/>
          <w:sz w:val="22"/>
        </w:rPr>
      </w:pPr>
      <w:bookmarkStart w:id="0" w:name="note_e"/>
    </w:p>
    <w:p w:rsidR="002D3BF5" w:rsidRPr="00D3499A" w:rsidRDefault="00D3499A" w:rsidP="00922CB1">
      <w:pPr>
        <w:rPr>
          <w:rFonts w:ascii="Times New Roman" w:hAnsi="Times New Roman" w:cs="Times New Roman"/>
          <w:sz w:val="22"/>
        </w:rPr>
      </w:pPr>
      <w:r w:rsidRPr="00D3499A">
        <w:rPr>
          <w:rFonts w:ascii="Times New Roman" w:hAnsi="Times New Roman" w:cs="Times New Roman"/>
          <w:sz w:val="22"/>
        </w:rPr>
        <w:t xml:space="preserve">The </w:t>
      </w:r>
      <w:bookmarkEnd w:id="0"/>
      <w:r w:rsidR="005112D9" w:rsidRPr="00D3499A">
        <w:rPr>
          <w:rStyle w:val="a5"/>
          <w:rFonts w:ascii="Times New Roman" w:hAnsi="Times New Roman" w:cs="Times New Roman"/>
          <w:b w:val="0"/>
          <w:sz w:val="22"/>
        </w:rPr>
        <w:t>p53 mutation</w:t>
      </w:r>
      <w:r w:rsidR="005112D9" w:rsidRPr="00D3499A">
        <w:rPr>
          <w:rStyle w:val="st1"/>
          <w:rFonts w:ascii="Times New Roman" w:hAnsi="Times New Roman" w:cs="Times New Roman"/>
          <w:sz w:val="22"/>
        </w:rPr>
        <w:t xml:space="preserve"> patterns </w:t>
      </w:r>
      <w:r w:rsidRPr="00D3499A">
        <w:rPr>
          <w:rStyle w:val="st1"/>
          <w:rFonts w:ascii="Times New Roman" w:hAnsi="Times New Roman" w:cs="Times New Roman"/>
          <w:sz w:val="22"/>
        </w:rPr>
        <w:t>of 28</w:t>
      </w:r>
      <w:r w:rsidR="005112D9" w:rsidRPr="00D3499A">
        <w:rPr>
          <w:rStyle w:val="st1"/>
          <w:rFonts w:ascii="Times New Roman" w:hAnsi="Times New Roman" w:cs="Times New Roman"/>
          <w:sz w:val="22"/>
        </w:rPr>
        <w:t xml:space="preserve"> human cancer cell lines</w:t>
      </w:r>
      <w:r w:rsidRPr="00D3499A">
        <w:rPr>
          <w:rStyle w:val="st1"/>
          <w:rFonts w:ascii="Times New Roman" w:hAnsi="Times New Roman" w:cs="Times New Roman"/>
          <w:sz w:val="22"/>
        </w:rPr>
        <w:t xml:space="preserve"> </w:t>
      </w:r>
      <w:r w:rsidR="005112D9" w:rsidRPr="00D3499A">
        <w:rPr>
          <w:rStyle w:val="st1"/>
          <w:rFonts w:ascii="Times New Roman" w:hAnsi="Times New Roman" w:cs="Times New Roman"/>
          <w:sz w:val="22"/>
        </w:rPr>
        <w:t xml:space="preserve">used in </w:t>
      </w:r>
      <w:r w:rsidRPr="00D3499A">
        <w:rPr>
          <w:rStyle w:val="st1"/>
          <w:rFonts w:ascii="Times New Roman" w:hAnsi="Times New Roman" w:cs="Times New Roman"/>
          <w:sz w:val="22"/>
        </w:rPr>
        <w:t>this study (</w:t>
      </w:r>
      <w:r w:rsidR="005112D9" w:rsidRPr="00D3499A">
        <w:rPr>
          <w:rStyle w:val="st1"/>
          <w:rFonts w:ascii="Times New Roman" w:hAnsi="Times New Roman" w:cs="Times New Roman"/>
          <w:sz w:val="22"/>
        </w:rPr>
        <w:t>Figure</w:t>
      </w:r>
      <w:r w:rsidRPr="00D3499A">
        <w:rPr>
          <w:rStyle w:val="st1"/>
          <w:rFonts w:ascii="Times New Roman" w:hAnsi="Times New Roman" w:cs="Times New Roman"/>
          <w:sz w:val="22"/>
        </w:rPr>
        <w:t xml:space="preserve"> 1c and S</w:t>
      </w:r>
      <w:r w:rsidR="005112D9" w:rsidRPr="00D3499A">
        <w:rPr>
          <w:rStyle w:val="st1"/>
          <w:rFonts w:ascii="Times New Roman" w:hAnsi="Times New Roman" w:cs="Times New Roman"/>
          <w:sz w:val="22"/>
        </w:rPr>
        <w:t>upplementary</w:t>
      </w:r>
      <w:r w:rsidR="005112D9" w:rsidRPr="00D3499A">
        <w:rPr>
          <w:rFonts w:ascii="Times New Roman" w:hAnsi="Times New Roman" w:cs="Times New Roman"/>
          <w:sz w:val="22"/>
        </w:rPr>
        <w:t xml:space="preserve"> </w:t>
      </w:r>
      <w:r w:rsidRPr="00D3499A">
        <w:rPr>
          <w:rFonts w:ascii="Times New Roman" w:hAnsi="Times New Roman" w:cs="Times New Roman"/>
          <w:sz w:val="22"/>
        </w:rPr>
        <w:t>Figure 1)</w:t>
      </w:r>
      <w:r w:rsidRPr="00D3499A">
        <w:rPr>
          <w:rStyle w:val="st1"/>
          <w:rFonts w:ascii="Times New Roman" w:hAnsi="Times New Roman" w:cs="Times New Roman"/>
          <w:sz w:val="22"/>
        </w:rPr>
        <w:t xml:space="preserve">. </w:t>
      </w:r>
      <w:r w:rsidR="00FC7CE5" w:rsidRPr="00D3499A">
        <w:rPr>
          <w:rFonts w:ascii="Times New Roman" w:hAnsi="Times New Roman" w:cs="Times New Roman"/>
          <w:kern w:val="0"/>
          <w:sz w:val="22"/>
        </w:rPr>
        <w:t>MT = mutated; WT</w:t>
      </w:r>
      <w:r w:rsidR="002D3BF5" w:rsidRPr="00D3499A">
        <w:rPr>
          <w:rFonts w:ascii="Times New Roman" w:hAnsi="Times New Roman" w:cs="Times New Roman"/>
          <w:kern w:val="0"/>
          <w:sz w:val="22"/>
        </w:rPr>
        <w:t xml:space="preserve"> = wild type.</w:t>
      </w:r>
      <w:r w:rsidRPr="00D3499A">
        <w:rPr>
          <w:rFonts w:ascii="Times New Roman" w:hAnsi="Times New Roman" w:cs="Times New Roman"/>
          <w:sz w:val="22"/>
        </w:rPr>
        <w:t xml:space="preserve"> </w:t>
      </w:r>
    </w:p>
    <w:p w:rsidR="00922CB1" w:rsidRPr="00FC7CE5" w:rsidRDefault="00922CB1">
      <w:pPr>
        <w:rPr>
          <w:rFonts w:ascii="Times New Roman" w:hAnsi="Times New Roman" w:cs="Times New Roman"/>
          <w:b/>
          <w:sz w:val="22"/>
        </w:rPr>
      </w:pPr>
    </w:p>
    <w:p w:rsidR="00922CB1" w:rsidRDefault="00922CB1">
      <w:pPr>
        <w:rPr>
          <w:rFonts w:ascii="Times New Roman" w:hAnsi="Times New Roman" w:cs="Times New Roman"/>
          <w:b/>
          <w:sz w:val="22"/>
        </w:rPr>
      </w:pPr>
    </w:p>
    <w:p w:rsidR="00922CB1" w:rsidRDefault="00922CB1">
      <w:pPr>
        <w:rPr>
          <w:rFonts w:ascii="Times New Roman" w:hAnsi="Times New Roman" w:cs="Times New Roman"/>
          <w:b/>
          <w:sz w:val="22"/>
        </w:rPr>
      </w:pPr>
      <w:bookmarkStart w:id="1" w:name="_GoBack"/>
      <w:bookmarkEnd w:id="1"/>
    </w:p>
    <w:p w:rsidR="003A2828" w:rsidRPr="003A2828" w:rsidRDefault="003A2828">
      <w:pPr>
        <w:rPr>
          <w:rFonts w:ascii="Times New Roman" w:hAnsi="Times New Roman" w:cs="Times New Roman"/>
          <w:b/>
          <w:sz w:val="22"/>
        </w:rPr>
      </w:pPr>
      <w:proofErr w:type="gramStart"/>
      <w:r w:rsidRPr="003A282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922CB1">
        <w:rPr>
          <w:rFonts w:ascii="Times New Roman" w:hAnsi="Times New Roman" w:cs="Times New Roman" w:hint="eastAsia"/>
          <w:b/>
          <w:sz w:val="22"/>
        </w:rPr>
        <w:t>2</w:t>
      </w:r>
      <w:r w:rsidRPr="003A2828">
        <w:rPr>
          <w:rFonts w:ascii="Times New Roman" w:hAnsi="Times New Roman" w:cs="Times New Roman"/>
          <w:b/>
          <w:sz w:val="22"/>
        </w:rPr>
        <w:t>.</w:t>
      </w:r>
      <w:proofErr w:type="gramEnd"/>
      <w:r w:rsidRPr="003A2828">
        <w:rPr>
          <w:rFonts w:ascii="Times New Roman" w:hAnsi="Times New Roman" w:cs="Times New Roman"/>
          <w:b/>
          <w:sz w:val="22"/>
        </w:rPr>
        <w:t xml:space="preserve"> Information of human tissue samples</w:t>
      </w:r>
      <w:r w:rsidR="007D71FE">
        <w:rPr>
          <w:rFonts w:ascii="Times New Roman" w:hAnsi="Times New Roman" w:cs="Times New Roman" w:hint="eastAsia"/>
          <w:b/>
          <w:sz w:val="22"/>
        </w:rPr>
        <w:t xml:space="preserve"> </w:t>
      </w:r>
      <w:r w:rsidRPr="003A2828">
        <w:rPr>
          <w:rFonts w:ascii="Times New Roman" w:hAnsi="Times New Roman" w:cs="Times New Roman"/>
          <w:b/>
          <w:sz w:val="22"/>
        </w:rPr>
        <w:t>(HCC).</w:t>
      </w:r>
    </w:p>
    <w:tbl>
      <w:tblPr>
        <w:tblW w:w="60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060"/>
        <w:gridCol w:w="1500"/>
        <w:gridCol w:w="1060"/>
        <w:gridCol w:w="1060"/>
      </w:tblGrid>
      <w:tr w:rsidR="003A2828" w:rsidRPr="003A2828" w:rsidTr="003A2828">
        <w:trPr>
          <w:trHeight w:val="348"/>
          <w:jc w:val="center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7F7F7F"/>
              <w:right w:val="single" w:sz="4" w:space="0" w:color="7F7F7F"/>
            </w:tcBorders>
            <w:shd w:val="clear" w:color="000000" w:fill="F2F2F2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  <w:t>Tissue No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2F2F2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  <w:t>Grad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2F2F2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  <w:t>Backgroun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F2F2F2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  <w:t>Ag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7F7F7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b/>
                <w:bCs/>
                <w:color w:val="FA7D00"/>
                <w:kern w:val="0"/>
                <w:sz w:val="22"/>
              </w:rPr>
              <w:t>Gender</w:t>
            </w:r>
          </w:p>
        </w:tc>
      </w:tr>
      <w:tr w:rsidR="003A2828" w:rsidRPr="003A2828" w:rsidTr="003A2828">
        <w:trPr>
          <w:trHeight w:val="348"/>
          <w:jc w:val="center"/>
        </w:trPr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&gt;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3A2828" w:rsidRPr="003A2828" w:rsidTr="003A2828">
        <w:trPr>
          <w:trHeight w:val="348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&gt;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3A2828" w:rsidRPr="003A2828" w:rsidTr="003A2828">
        <w:trPr>
          <w:trHeight w:val="348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3A2828" w:rsidRPr="003A2828" w:rsidTr="003A2828">
        <w:trPr>
          <w:trHeight w:val="348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3A2828" w:rsidRPr="003A2828" w:rsidTr="003A2828">
        <w:trPr>
          <w:trHeight w:val="36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2828" w:rsidRPr="003A2828" w:rsidRDefault="003A2828" w:rsidP="003A28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A28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</w:tbl>
    <w:p w:rsidR="00542D84" w:rsidRPr="003A2828" w:rsidRDefault="00542D84">
      <w:pPr>
        <w:rPr>
          <w:rFonts w:ascii="Times New Roman" w:hAnsi="Times New Roman" w:cs="Times New Roman"/>
          <w:sz w:val="22"/>
        </w:rPr>
      </w:pPr>
    </w:p>
    <w:p w:rsidR="003A2828" w:rsidRPr="003A2828" w:rsidRDefault="003A2828">
      <w:pPr>
        <w:rPr>
          <w:rFonts w:ascii="Times New Roman" w:hAnsi="Times New Roman" w:cs="Times New Roman"/>
          <w:sz w:val="22"/>
        </w:rPr>
      </w:pPr>
      <w:r w:rsidRPr="003A2828">
        <w:rPr>
          <w:rFonts w:ascii="Times New Roman" w:eastAsia="맑은 고딕" w:hAnsi="Times New Roman" w:cs="Times New Roman"/>
          <w:sz w:val="22"/>
        </w:rPr>
        <w:t xml:space="preserve">Liver tumor and normal tissue were obtained from five patients. </w:t>
      </w:r>
      <w:r>
        <w:rPr>
          <w:rFonts w:ascii="Times New Roman" w:eastAsia="맑은 고딕" w:hAnsi="Times New Roman" w:cs="Times New Roman" w:hint="eastAsia"/>
          <w:sz w:val="22"/>
        </w:rPr>
        <w:t>Tissue numbers of each s</w:t>
      </w:r>
      <w:r w:rsidR="007D71FE">
        <w:rPr>
          <w:rFonts w:ascii="Times New Roman" w:eastAsia="맑은 고딕" w:hAnsi="Times New Roman" w:cs="Times New Roman" w:hint="eastAsia"/>
          <w:sz w:val="22"/>
        </w:rPr>
        <w:t xml:space="preserve">ample, tumor grades, </w:t>
      </w:r>
      <w:proofErr w:type="gramStart"/>
      <w:r w:rsidR="007D71FE">
        <w:rPr>
          <w:rFonts w:ascii="Times New Roman" w:eastAsia="맑은 고딕" w:hAnsi="Times New Roman" w:cs="Times New Roman" w:hint="eastAsia"/>
          <w:sz w:val="22"/>
        </w:rPr>
        <w:t>background</w:t>
      </w:r>
      <w:proofErr w:type="gramEnd"/>
      <w:r>
        <w:rPr>
          <w:rFonts w:ascii="Times New Roman" w:eastAsia="맑은 고딕" w:hAnsi="Times New Roman" w:cs="Times New Roman" w:hint="eastAsia"/>
          <w:sz w:val="22"/>
        </w:rPr>
        <w:t xml:space="preserve"> of samples, patient ages and genders are listed. </w:t>
      </w:r>
    </w:p>
    <w:sectPr w:rsidR="003A2828" w:rsidRPr="003A2828" w:rsidSect="002810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C12" w:rsidRDefault="00205C12" w:rsidP="007D71FE">
      <w:pPr>
        <w:spacing w:after="0" w:line="240" w:lineRule="auto"/>
      </w:pPr>
      <w:r>
        <w:separator/>
      </w:r>
    </w:p>
  </w:endnote>
  <w:endnote w:type="continuationSeparator" w:id="0">
    <w:p w:rsidR="00205C12" w:rsidRDefault="00205C12" w:rsidP="007D7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C12" w:rsidRDefault="00205C12" w:rsidP="007D71FE">
      <w:pPr>
        <w:spacing w:after="0" w:line="240" w:lineRule="auto"/>
      </w:pPr>
      <w:r>
        <w:separator/>
      </w:r>
    </w:p>
  </w:footnote>
  <w:footnote w:type="continuationSeparator" w:id="0">
    <w:p w:rsidR="00205C12" w:rsidRDefault="00205C12" w:rsidP="007D71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28"/>
    <w:rsid w:val="00003735"/>
    <w:rsid w:val="00011458"/>
    <w:rsid w:val="000216FD"/>
    <w:rsid w:val="00026A12"/>
    <w:rsid w:val="000347E0"/>
    <w:rsid w:val="000415F2"/>
    <w:rsid w:val="00047E2E"/>
    <w:rsid w:val="00056A65"/>
    <w:rsid w:val="00061A05"/>
    <w:rsid w:val="00062C14"/>
    <w:rsid w:val="00063AD2"/>
    <w:rsid w:val="000674A5"/>
    <w:rsid w:val="0007224C"/>
    <w:rsid w:val="0007573A"/>
    <w:rsid w:val="00083021"/>
    <w:rsid w:val="000831E4"/>
    <w:rsid w:val="00086018"/>
    <w:rsid w:val="000917B9"/>
    <w:rsid w:val="00095BB5"/>
    <w:rsid w:val="000961B4"/>
    <w:rsid w:val="000A24C4"/>
    <w:rsid w:val="000A2753"/>
    <w:rsid w:val="000B7A5E"/>
    <w:rsid w:val="000D5AB7"/>
    <w:rsid w:val="000F4F0A"/>
    <w:rsid w:val="000F7EEB"/>
    <w:rsid w:val="00114735"/>
    <w:rsid w:val="0011518B"/>
    <w:rsid w:val="00120251"/>
    <w:rsid w:val="001349B0"/>
    <w:rsid w:val="00135870"/>
    <w:rsid w:val="001437CF"/>
    <w:rsid w:val="00145221"/>
    <w:rsid w:val="00160215"/>
    <w:rsid w:val="00161182"/>
    <w:rsid w:val="00161CE7"/>
    <w:rsid w:val="00171B47"/>
    <w:rsid w:val="00171BA1"/>
    <w:rsid w:val="00171D14"/>
    <w:rsid w:val="00174A81"/>
    <w:rsid w:val="00195ED6"/>
    <w:rsid w:val="001974A9"/>
    <w:rsid w:val="001A05E6"/>
    <w:rsid w:val="001A5282"/>
    <w:rsid w:val="001B5860"/>
    <w:rsid w:val="001B6D57"/>
    <w:rsid w:val="001C6BBA"/>
    <w:rsid w:val="001D19FA"/>
    <w:rsid w:val="001D40A2"/>
    <w:rsid w:val="001D5EB8"/>
    <w:rsid w:val="001D7725"/>
    <w:rsid w:val="001E280F"/>
    <w:rsid w:val="001E417C"/>
    <w:rsid w:val="001E6694"/>
    <w:rsid w:val="001F5713"/>
    <w:rsid w:val="001F5DEB"/>
    <w:rsid w:val="00202266"/>
    <w:rsid w:val="00203180"/>
    <w:rsid w:val="00205C12"/>
    <w:rsid w:val="00207C67"/>
    <w:rsid w:val="00216754"/>
    <w:rsid w:val="00222635"/>
    <w:rsid w:val="00232BC2"/>
    <w:rsid w:val="00240C72"/>
    <w:rsid w:val="00242F0B"/>
    <w:rsid w:val="00244B0B"/>
    <w:rsid w:val="00251747"/>
    <w:rsid w:val="00256CF1"/>
    <w:rsid w:val="00260078"/>
    <w:rsid w:val="0026071E"/>
    <w:rsid w:val="00273DE2"/>
    <w:rsid w:val="00281079"/>
    <w:rsid w:val="00282EA6"/>
    <w:rsid w:val="002966C9"/>
    <w:rsid w:val="002C2640"/>
    <w:rsid w:val="002C4FA7"/>
    <w:rsid w:val="002D3BF5"/>
    <w:rsid w:val="002D4150"/>
    <w:rsid w:val="002E0AAB"/>
    <w:rsid w:val="002E13C2"/>
    <w:rsid w:val="002E4CD5"/>
    <w:rsid w:val="002F189F"/>
    <w:rsid w:val="003013BE"/>
    <w:rsid w:val="00311F9A"/>
    <w:rsid w:val="0031402F"/>
    <w:rsid w:val="00323920"/>
    <w:rsid w:val="003365C3"/>
    <w:rsid w:val="003417D5"/>
    <w:rsid w:val="003527E2"/>
    <w:rsid w:val="00360C5A"/>
    <w:rsid w:val="003620A1"/>
    <w:rsid w:val="0036581E"/>
    <w:rsid w:val="00367D50"/>
    <w:rsid w:val="0037448C"/>
    <w:rsid w:val="00382CF3"/>
    <w:rsid w:val="003907A9"/>
    <w:rsid w:val="003A0D8B"/>
    <w:rsid w:val="003A2828"/>
    <w:rsid w:val="003A46D4"/>
    <w:rsid w:val="003B104F"/>
    <w:rsid w:val="003B44CD"/>
    <w:rsid w:val="003C33C9"/>
    <w:rsid w:val="003C4D80"/>
    <w:rsid w:val="003E1925"/>
    <w:rsid w:val="003E295D"/>
    <w:rsid w:val="003E5107"/>
    <w:rsid w:val="003E6884"/>
    <w:rsid w:val="003F066C"/>
    <w:rsid w:val="003F7224"/>
    <w:rsid w:val="003F7AAB"/>
    <w:rsid w:val="003F7ADA"/>
    <w:rsid w:val="00402B2B"/>
    <w:rsid w:val="00403EFF"/>
    <w:rsid w:val="00404A68"/>
    <w:rsid w:val="00404CBC"/>
    <w:rsid w:val="00407D0B"/>
    <w:rsid w:val="00415EE0"/>
    <w:rsid w:val="00425BBB"/>
    <w:rsid w:val="004300E1"/>
    <w:rsid w:val="0043602E"/>
    <w:rsid w:val="00441ABC"/>
    <w:rsid w:val="004450BB"/>
    <w:rsid w:val="00447B9D"/>
    <w:rsid w:val="00455A16"/>
    <w:rsid w:val="00457C8C"/>
    <w:rsid w:val="004605B7"/>
    <w:rsid w:val="0046097A"/>
    <w:rsid w:val="00461B9C"/>
    <w:rsid w:val="00462E32"/>
    <w:rsid w:val="00466105"/>
    <w:rsid w:val="00466BFD"/>
    <w:rsid w:val="00471AC4"/>
    <w:rsid w:val="00472B6A"/>
    <w:rsid w:val="0048760A"/>
    <w:rsid w:val="004909BC"/>
    <w:rsid w:val="004B118A"/>
    <w:rsid w:val="004B6B03"/>
    <w:rsid w:val="004B6F26"/>
    <w:rsid w:val="004C5742"/>
    <w:rsid w:val="004C662D"/>
    <w:rsid w:val="004C7E90"/>
    <w:rsid w:val="004D696C"/>
    <w:rsid w:val="004E3A3E"/>
    <w:rsid w:val="004E496B"/>
    <w:rsid w:val="004F0202"/>
    <w:rsid w:val="004F2244"/>
    <w:rsid w:val="004F5B73"/>
    <w:rsid w:val="005003DB"/>
    <w:rsid w:val="0050196C"/>
    <w:rsid w:val="0050665E"/>
    <w:rsid w:val="005112D9"/>
    <w:rsid w:val="005171BA"/>
    <w:rsid w:val="00520F0F"/>
    <w:rsid w:val="00526DF3"/>
    <w:rsid w:val="005308CE"/>
    <w:rsid w:val="00530E82"/>
    <w:rsid w:val="00534BBA"/>
    <w:rsid w:val="00536418"/>
    <w:rsid w:val="00542D84"/>
    <w:rsid w:val="00552D88"/>
    <w:rsid w:val="00567E9C"/>
    <w:rsid w:val="00584E08"/>
    <w:rsid w:val="005872D8"/>
    <w:rsid w:val="005A6FBE"/>
    <w:rsid w:val="005B6B70"/>
    <w:rsid w:val="005C3F91"/>
    <w:rsid w:val="005C604C"/>
    <w:rsid w:val="005D0C78"/>
    <w:rsid w:val="005D2BD0"/>
    <w:rsid w:val="005D5930"/>
    <w:rsid w:val="005D6D0A"/>
    <w:rsid w:val="0060033E"/>
    <w:rsid w:val="00601543"/>
    <w:rsid w:val="0060692E"/>
    <w:rsid w:val="006069D1"/>
    <w:rsid w:val="00606C98"/>
    <w:rsid w:val="00611D09"/>
    <w:rsid w:val="0061232F"/>
    <w:rsid w:val="006153EC"/>
    <w:rsid w:val="00620134"/>
    <w:rsid w:val="00623674"/>
    <w:rsid w:val="00637971"/>
    <w:rsid w:val="00640E23"/>
    <w:rsid w:val="006638A7"/>
    <w:rsid w:val="00665F5D"/>
    <w:rsid w:val="006676E8"/>
    <w:rsid w:val="006904D6"/>
    <w:rsid w:val="00693ED9"/>
    <w:rsid w:val="006A2C7D"/>
    <w:rsid w:val="006B1E5F"/>
    <w:rsid w:val="006C1073"/>
    <w:rsid w:val="006C3CC2"/>
    <w:rsid w:val="006C434D"/>
    <w:rsid w:val="006C7221"/>
    <w:rsid w:val="006F0DF6"/>
    <w:rsid w:val="00702C1C"/>
    <w:rsid w:val="0070791C"/>
    <w:rsid w:val="007222A1"/>
    <w:rsid w:val="007358D5"/>
    <w:rsid w:val="007476A0"/>
    <w:rsid w:val="00752342"/>
    <w:rsid w:val="0076447A"/>
    <w:rsid w:val="007752B1"/>
    <w:rsid w:val="007778DA"/>
    <w:rsid w:val="007845A5"/>
    <w:rsid w:val="007A3E58"/>
    <w:rsid w:val="007D0EE1"/>
    <w:rsid w:val="007D55C7"/>
    <w:rsid w:val="007D71FE"/>
    <w:rsid w:val="007E10CB"/>
    <w:rsid w:val="007E2101"/>
    <w:rsid w:val="007E6300"/>
    <w:rsid w:val="00802DEF"/>
    <w:rsid w:val="00804F48"/>
    <w:rsid w:val="00805D68"/>
    <w:rsid w:val="00816F06"/>
    <w:rsid w:val="00817BFA"/>
    <w:rsid w:val="00824042"/>
    <w:rsid w:val="00827FB8"/>
    <w:rsid w:val="00843300"/>
    <w:rsid w:val="008454E8"/>
    <w:rsid w:val="00850AFD"/>
    <w:rsid w:val="00852323"/>
    <w:rsid w:val="008605AD"/>
    <w:rsid w:val="00865229"/>
    <w:rsid w:val="00882D25"/>
    <w:rsid w:val="00886E1A"/>
    <w:rsid w:val="008A0404"/>
    <w:rsid w:val="008A5C81"/>
    <w:rsid w:val="008A6C2A"/>
    <w:rsid w:val="008B5934"/>
    <w:rsid w:val="008E609F"/>
    <w:rsid w:val="008E6472"/>
    <w:rsid w:val="008E7EE2"/>
    <w:rsid w:val="00903DAB"/>
    <w:rsid w:val="00906854"/>
    <w:rsid w:val="0091123E"/>
    <w:rsid w:val="0091200A"/>
    <w:rsid w:val="00913989"/>
    <w:rsid w:val="00913FE8"/>
    <w:rsid w:val="00922CB1"/>
    <w:rsid w:val="0094359D"/>
    <w:rsid w:val="00990D9C"/>
    <w:rsid w:val="00997839"/>
    <w:rsid w:val="009A19F5"/>
    <w:rsid w:val="009B2031"/>
    <w:rsid w:val="009B2521"/>
    <w:rsid w:val="009C4F82"/>
    <w:rsid w:val="009D4DB1"/>
    <w:rsid w:val="009D5DD8"/>
    <w:rsid w:val="009E745E"/>
    <w:rsid w:val="009F607C"/>
    <w:rsid w:val="00A02160"/>
    <w:rsid w:val="00A02C74"/>
    <w:rsid w:val="00A22190"/>
    <w:rsid w:val="00A23C42"/>
    <w:rsid w:val="00A34DCA"/>
    <w:rsid w:val="00A404EE"/>
    <w:rsid w:val="00A4115A"/>
    <w:rsid w:val="00A41B46"/>
    <w:rsid w:val="00A41D89"/>
    <w:rsid w:val="00A46437"/>
    <w:rsid w:val="00A54797"/>
    <w:rsid w:val="00A5598B"/>
    <w:rsid w:val="00A64E70"/>
    <w:rsid w:val="00A73717"/>
    <w:rsid w:val="00A73C9D"/>
    <w:rsid w:val="00A80370"/>
    <w:rsid w:val="00A90AC1"/>
    <w:rsid w:val="00A957F4"/>
    <w:rsid w:val="00AB0D25"/>
    <w:rsid w:val="00AB0FEF"/>
    <w:rsid w:val="00AB12B2"/>
    <w:rsid w:val="00AB67FE"/>
    <w:rsid w:val="00AC3049"/>
    <w:rsid w:val="00AC5F38"/>
    <w:rsid w:val="00AC63F6"/>
    <w:rsid w:val="00AC6A77"/>
    <w:rsid w:val="00AD351F"/>
    <w:rsid w:val="00AD5E62"/>
    <w:rsid w:val="00AE5491"/>
    <w:rsid w:val="00AE5655"/>
    <w:rsid w:val="00AF2831"/>
    <w:rsid w:val="00AF6803"/>
    <w:rsid w:val="00AF6E30"/>
    <w:rsid w:val="00B06004"/>
    <w:rsid w:val="00B06F7D"/>
    <w:rsid w:val="00B2748A"/>
    <w:rsid w:val="00B4331F"/>
    <w:rsid w:val="00B479EF"/>
    <w:rsid w:val="00B53519"/>
    <w:rsid w:val="00B61F1B"/>
    <w:rsid w:val="00B739EF"/>
    <w:rsid w:val="00B77888"/>
    <w:rsid w:val="00B8173A"/>
    <w:rsid w:val="00B869AD"/>
    <w:rsid w:val="00B872B4"/>
    <w:rsid w:val="00BB0992"/>
    <w:rsid w:val="00BD14BE"/>
    <w:rsid w:val="00BD2530"/>
    <w:rsid w:val="00BF35C0"/>
    <w:rsid w:val="00C03B56"/>
    <w:rsid w:val="00C11982"/>
    <w:rsid w:val="00C2620A"/>
    <w:rsid w:val="00C32E59"/>
    <w:rsid w:val="00C5765E"/>
    <w:rsid w:val="00C70332"/>
    <w:rsid w:val="00CA60EA"/>
    <w:rsid w:val="00CB23A4"/>
    <w:rsid w:val="00CC7C4D"/>
    <w:rsid w:val="00CD0F45"/>
    <w:rsid w:val="00CD21DD"/>
    <w:rsid w:val="00CD346C"/>
    <w:rsid w:val="00CE442D"/>
    <w:rsid w:val="00D00642"/>
    <w:rsid w:val="00D01527"/>
    <w:rsid w:val="00D1534D"/>
    <w:rsid w:val="00D20CC3"/>
    <w:rsid w:val="00D3499A"/>
    <w:rsid w:val="00D36D0C"/>
    <w:rsid w:val="00D520EE"/>
    <w:rsid w:val="00D63130"/>
    <w:rsid w:val="00D84673"/>
    <w:rsid w:val="00D87584"/>
    <w:rsid w:val="00D87EE8"/>
    <w:rsid w:val="00D906B7"/>
    <w:rsid w:val="00DA0775"/>
    <w:rsid w:val="00DA108A"/>
    <w:rsid w:val="00DC52F8"/>
    <w:rsid w:val="00E00DF1"/>
    <w:rsid w:val="00E00F51"/>
    <w:rsid w:val="00E107B5"/>
    <w:rsid w:val="00E115E0"/>
    <w:rsid w:val="00E11CA3"/>
    <w:rsid w:val="00E14713"/>
    <w:rsid w:val="00E20CC3"/>
    <w:rsid w:val="00E23BFD"/>
    <w:rsid w:val="00E34050"/>
    <w:rsid w:val="00E37856"/>
    <w:rsid w:val="00E37CAB"/>
    <w:rsid w:val="00E45E2D"/>
    <w:rsid w:val="00E46F20"/>
    <w:rsid w:val="00E47F09"/>
    <w:rsid w:val="00E67C97"/>
    <w:rsid w:val="00E770BE"/>
    <w:rsid w:val="00E82237"/>
    <w:rsid w:val="00EA3625"/>
    <w:rsid w:val="00EA6381"/>
    <w:rsid w:val="00EB47AF"/>
    <w:rsid w:val="00EB7CF0"/>
    <w:rsid w:val="00EC09F5"/>
    <w:rsid w:val="00EC4787"/>
    <w:rsid w:val="00EC5CD7"/>
    <w:rsid w:val="00ED1670"/>
    <w:rsid w:val="00ED66CA"/>
    <w:rsid w:val="00EE2C38"/>
    <w:rsid w:val="00EE4AAE"/>
    <w:rsid w:val="00EE6018"/>
    <w:rsid w:val="00EF2059"/>
    <w:rsid w:val="00EF6087"/>
    <w:rsid w:val="00F00F30"/>
    <w:rsid w:val="00F11FB6"/>
    <w:rsid w:val="00F169FD"/>
    <w:rsid w:val="00F21D22"/>
    <w:rsid w:val="00F27AD3"/>
    <w:rsid w:val="00F27E5C"/>
    <w:rsid w:val="00F323E4"/>
    <w:rsid w:val="00F530D2"/>
    <w:rsid w:val="00F62EB4"/>
    <w:rsid w:val="00F6589A"/>
    <w:rsid w:val="00F669F1"/>
    <w:rsid w:val="00F71C8E"/>
    <w:rsid w:val="00F772E8"/>
    <w:rsid w:val="00F848E6"/>
    <w:rsid w:val="00F8767C"/>
    <w:rsid w:val="00F95FCF"/>
    <w:rsid w:val="00F96B42"/>
    <w:rsid w:val="00F9776D"/>
    <w:rsid w:val="00FA148E"/>
    <w:rsid w:val="00FA7160"/>
    <w:rsid w:val="00FB2411"/>
    <w:rsid w:val="00FB3720"/>
    <w:rsid w:val="00FB496B"/>
    <w:rsid w:val="00FB5AAF"/>
    <w:rsid w:val="00FB5B34"/>
    <w:rsid w:val="00FB6348"/>
    <w:rsid w:val="00FC37FD"/>
    <w:rsid w:val="00FC74AA"/>
    <w:rsid w:val="00FC7CE5"/>
    <w:rsid w:val="00FD0CCA"/>
    <w:rsid w:val="00FD0EDF"/>
    <w:rsid w:val="00FE47D1"/>
    <w:rsid w:val="00FF0509"/>
    <w:rsid w:val="00FF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1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71FE"/>
  </w:style>
  <w:style w:type="paragraph" w:styleId="a4">
    <w:name w:val="footer"/>
    <w:basedOn w:val="a"/>
    <w:link w:val="Char0"/>
    <w:uiPriority w:val="99"/>
    <w:unhideWhenUsed/>
    <w:rsid w:val="007D71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71FE"/>
  </w:style>
  <w:style w:type="character" w:styleId="a5">
    <w:name w:val="Emphasis"/>
    <w:basedOn w:val="a0"/>
    <w:uiPriority w:val="20"/>
    <w:qFormat/>
    <w:rsid w:val="005112D9"/>
    <w:rPr>
      <w:b/>
      <w:bCs/>
      <w:i w:val="0"/>
      <w:iCs w:val="0"/>
    </w:rPr>
  </w:style>
  <w:style w:type="character" w:customStyle="1" w:styleId="st1">
    <w:name w:val="st1"/>
    <w:basedOn w:val="a0"/>
    <w:rsid w:val="005112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1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71FE"/>
  </w:style>
  <w:style w:type="paragraph" w:styleId="a4">
    <w:name w:val="footer"/>
    <w:basedOn w:val="a"/>
    <w:link w:val="Char0"/>
    <w:uiPriority w:val="99"/>
    <w:unhideWhenUsed/>
    <w:rsid w:val="007D71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71FE"/>
  </w:style>
  <w:style w:type="character" w:styleId="a5">
    <w:name w:val="Emphasis"/>
    <w:basedOn w:val="a0"/>
    <w:uiPriority w:val="20"/>
    <w:qFormat/>
    <w:rsid w:val="005112D9"/>
    <w:rPr>
      <w:b/>
      <w:bCs/>
      <w:i w:val="0"/>
      <w:iCs w:val="0"/>
    </w:rPr>
  </w:style>
  <w:style w:type="character" w:customStyle="1" w:styleId="st1">
    <w:name w:val="st1"/>
    <w:basedOn w:val="a0"/>
    <w:rsid w:val="00511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7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DF652-C281-47D9-9A83-7F04DDFCF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 Kyung</dc:creator>
  <cp:lastModifiedBy>Eun Kyung</cp:lastModifiedBy>
  <cp:revision>4</cp:revision>
  <dcterms:created xsi:type="dcterms:W3CDTF">2015-08-27T18:15:00Z</dcterms:created>
  <dcterms:modified xsi:type="dcterms:W3CDTF">2015-08-28T00:51:00Z</dcterms:modified>
</cp:coreProperties>
</file>